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93A" w:rsidRPr="00C40E29" w:rsidRDefault="00C40E29" w:rsidP="00C40E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E2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C40E29">
        <w:rPr>
          <w:rFonts w:ascii="Times New Roman" w:hAnsi="Times New Roman" w:cs="Times New Roman"/>
          <w:b/>
          <w:sz w:val="24"/>
          <w:szCs w:val="24"/>
        </w:rPr>
        <w:t xml:space="preserve"> Table. Collinearity between variables in sarcopenia prevalenc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444" w:type="dxa"/>
        <w:tblLook w:val="04A0" w:firstRow="1" w:lastRow="0" w:firstColumn="1" w:lastColumn="0" w:noHBand="0" w:noVBand="1"/>
      </w:tblPr>
      <w:tblGrid>
        <w:gridCol w:w="1560"/>
        <w:gridCol w:w="1275"/>
        <w:gridCol w:w="1283"/>
        <w:gridCol w:w="1559"/>
        <w:gridCol w:w="1350"/>
        <w:gridCol w:w="1134"/>
        <w:gridCol w:w="1116"/>
        <w:gridCol w:w="1559"/>
        <w:gridCol w:w="1701"/>
      </w:tblGrid>
      <w:tr w:rsidR="00C40E29" w:rsidRPr="00C40E29" w:rsidTr="008D39D7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C40E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p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cle mas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63118D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311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icipa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ign</w:t>
            </w:r>
          </w:p>
        </w:tc>
      </w:tr>
      <w:tr w:rsidR="00C40E29" w:rsidRPr="00C40E29" w:rsidTr="008D39D7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8D3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4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05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34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3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35</w:t>
            </w:r>
          </w:p>
        </w:tc>
      </w:tr>
      <w:tr w:rsidR="00C40E29" w:rsidRPr="00C40E29" w:rsidTr="00DB0C1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8D3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copen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4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3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657</w:t>
            </w:r>
          </w:p>
        </w:tc>
      </w:tr>
      <w:tr w:rsidR="00C40E29" w:rsidRPr="00C40E29" w:rsidTr="00DB0C1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8D3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cle ma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593</w:t>
            </w:r>
          </w:p>
        </w:tc>
      </w:tr>
      <w:tr w:rsidR="00C40E29" w:rsidRPr="00C40E29" w:rsidTr="00DB0C1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63118D" w:rsidP="008D3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311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icipa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05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7246</w:t>
            </w:r>
          </w:p>
        </w:tc>
      </w:tr>
      <w:tr w:rsidR="00C40E29" w:rsidRPr="00C40E29" w:rsidTr="00DB0C1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8D3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3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0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5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714</w:t>
            </w:r>
          </w:p>
        </w:tc>
      </w:tr>
      <w:tr w:rsidR="00C40E29" w:rsidRPr="00C40E29" w:rsidTr="00DB0C1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8D3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3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6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7001</w:t>
            </w:r>
          </w:p>
        </w:tc>
      </w:tr>
      <w:tr w:rsidR="00C40E29" w:rsidRPr="00C40E29" w:rsidTr="008D39D7">
        <w:trPr>
          <w:trHeight w:val="27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8D3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36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5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504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8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02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5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447</w:t>
            </w:r>
          </w:p>
        </w:tc>
      </w:tr>
      <w:tr w:rsidR="00C40E29" w:rsidRPr="00C40E29" w:rsidTr="008D39D7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8D39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ig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0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6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59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7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7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7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4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0E29" w:rsidRPr="00C40E29" w:rsidRDefault="00C40E29" w:rsidP="00DB0C1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0E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C40E29" w:rsidRDefault="00C40E29"/>
    <w:sectPr w:rsidR="00C40E29" w:rsidSect="00C40E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3A99" w:rsidRDefault="00EB3A99" w:rsidP="00DB0C1F">
      <w:r>
        <w:separator/>
      </w:r>
    </w:p>
  </w:endnote>
  <w:endnote w:type="continuationSeparator" w:id="0">
    <w:p w:rsidR="00EB3A99" w:rsidRDefault="00EB3A99" w:rsidP="00DB0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3A99" w:rsidRDefault="00EB3A99" w:rsidP="00DB0C1F">
      <w:r>
        <w:separator/>
      </w:r>
    </w:p>
  </w:footnote>
  <w:footnote w:type="continuationSeparator" w:id="0">
    <w:p w:rsidR="00EB3A99" w:rsidRDefault="00EB3A99" w:rsidP="00DB0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E29"/>
    <w:rsid w:val="0063118D"/>
    <w:rsid w:val="007C293A"/>
    <w:rsid w:val="008D39D7"/>
    <w:rsid w:val="00C40E29"/>
    <w:rsid w:val="00DB0C1F"/>
    <w:rsid w:val="00EB3A99"/>
    <w:rsid w:val="00F7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012955"/>
  <w15:chartTrackingRefBased/>
  <w15:docId w15:val="{2AF919A7-27BD-4FF1-8F9D-1D904718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C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C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C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2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E7FE3-4E60-448B-B391-E9E3DE674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</dc:creator>
  <cp:keywords/>
  <dc:description/>
  <cp:lastModifiedBy>Ning</cp:lastModifiedBy>
  <cp:revision>4</cp:revision>
  <dcterms:created xsi:type="dcterms:W3CDTF">2024-11-27T12:36:00Z</dcterms:created>
  <dcterms:modified xsi:type="dcterms:W3CDTF">2024-11-30T08:39:00Z</dcterms:modified>
</cp:coreProperties>
</file>